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4E8E6" w14:textId="0CF95251" w:rsidR="002A7F3B" w:rsidRPr="002A7F3B" w:rsidRDefault="002A7F3B" w:rsidP="002A7F3B">
      <w:pPr>
        <w:rPr>
          <w:lang w:val="en-US"/>
        </w:rPr>
      </w:pPr>
      <w:r w:rsidRPr="00787D8D">
        <w:rPr>
          <w:b/>
          <w:bCs/>
          <w:color w:val="000000"/>
          <w:lang w:val="en-US"/>
        </w:rPr>
        <w:t>Ta</w:t>
      </w:r>
      <w:bookmarkStart w:id="0" w:name="_GoBack"/>
      <w:bookmarkEnd w:id="0"/>
      <w:r w:rsidRPr="00787D8D">
        <w:rPr>
          <w:b/>
          <w:bCs/>
          <w:color w:val="000000"/>
          <w:lang w:val="en-US"/>
        </w:rPr>
        <w:t xml:space="preserve">ble </w:t>
      </w:r>
      <w:r>
        <w:rPr>
          <w:b/>
          <w:bCs/>
          <w:color w:val="000000"/>
          <w:lang w:val="en-US"/>
        </w:rPr>
        <w:t>3 supplementary</w:t>
      </w:r>
      <w:r w:rsidRPr="00787D8D">
        <w:rPr>
          <w:b/>
          <w:bCs/>
          <w:color w:val="000000"/>
          <w:lang w:val="en-US"/>
        </w:rPr>
        <w:t xml:space="preserve">. </w:t>
      </w:r>
      <w:r w:rsidRPr="002A7F3B">
        <w:rPr>
          <w:lang w:val="en-US"/>
        </w:rPr>
        <w:t>Individual dimensional changes for Socket 1</w:t>
      </w:r>
      <w:r>
        <w:rPr>
          <w:lang w:val="en-US"/>
        </w:rPr>
        <w:t xml:space="preserve"> (1)</w:t>
      </w:r>
      <w:r w:rsidRPr="002A7F3B">
        <w:rPr>
          <w:lang w:val="en-US"/>
        </w:rPr>
        <w:t>, Socket 2</w:t>
      </w:r>
      <w:r>
        <w:rPr>
          <w:lang w:val="en-US"/>
        </w:rPr>
        <w:t xml:space="preserve"> (2)</w:t>
      </w:r>
      <w:r w:rsidRPr="002A7F3B">
        <w:rPr>
          <w:lang w:val="en-US"/>
        </w:rPr>
        <w:t>, and the septum</w:t>
      </w:r>
      <w:r>
        <w:rPr>
          <w:lang w:val="en-US"/>
        </w:rPr>
        <w:t xml:space="preserve"> (3)</w:t>
      </w:r>
      <w:r w:rsidRPr="002A7F3B">
        <w:rPr>
          <w:lang w:val="en-US"/>
        </w:rPr>
        <w:t>, reported separately.</w:t>
      </w:r>
    </w:p>
    <w:p w14:paraId="343A42F8" w14:textId="2B62874C" w:rsidR="00B62550" w:rsidRPr="002A7F3B" w:rsidRDefault="00B62550">
      <w:pPr>
        <w:rPr>
          <w:lang w:val="en-US"/>
        </w:rPr>
      </w:pPr>
    </w:p>
    <w:p w14:paraId="3D3C663C" w14:textId="45AC45F8" w:rsidR="00B62550" w:rsidRPr="00B62550" w:rsidRDefault="00B62550" w:rsidP="00B62550">
      <w:pPr>
        <w:spacing w:before="100" w:beforeAutospacing="1" w:after="100" w:afterAutospacing="1"/>
        <w:rPr>
          <w:rFonts w:ascii="Segoe UI" w:hAnsi="Segoe UI" w:cs="Segoe UI"/>
          <w:color w:val="333333"/>
          <w:sz w:val="18"/>
          <w:szCs w:val="18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6"/>
        <w:gridCol w:w="186"/>
        <w:gridCol w:w="623"/>
        <w:gridCol w:w="448"/>
        <w:gridCol w:w="890"/>
        <w:gridCol w:w="221"/>
        <w:gridCol w:w="351"/>
        <w:gridCol w:w="186"/>
        <w:gridCol w:w="546"/>
        <w:gridCol w:w="395"/>
        <w:gridCol w:w="661"/>
        <w:gridCol w:w="186"/>
        <w:gridCol w:w="950"/>
        <w:gridCol w:w="226"/>
        <w:gridCol w:w="949"/>
        <w:gridCol w:w="226"/>
        <w:gridCol w:w="761"/>
        <w:gridCol w:w="186"/>
        <w:gridCol w:w="801"/>
        <w:gridCol w:w="186"/>
        <w:gridCol w:w="848"/>
        <w:gridCol w:w="212"/>
        <w:gridCol w:w="901"/>
        <w:gridCol w:w="200"/>
        <w:gridCol w:w="601"/>
        <w:gridCol w:w="186"/>
        <w:gridCol w:w="601"/>
        <w:gridCol w:w="201"/>
      </w:tblGrid>
      <w:tr w:rsidR="00B62550" w:rsidRPr="00FE2D27" w14:paraId="763CA9EF" w14:textId="77777777" w:rsidTr="00B62550">
        <w:trPr>
          <w:cantSplit/>
          <w:tblHeader/>
          <w:tblCellSpacing w:w="15" w:type="dxa"/>
        </w:trPr>
        <w:tc>
          <w:tcPr>
            <w:tcW w:w="0" w:type="auto"/>
            <w:gridSpan w:val="2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12AE915" w14:textId="5D33512C" w:rsidR="00B62550" w:rsidRPr="002A7F3B" w:rsidRDefault="00B62550" w:rsidP="00B62550">
            <w:pPr>
              <w:pStyle w:val="Titolo1"/>
              <w:rPr>
                <w:lang w:val="en-US"/>
              </w:rPr>
            </w:pPr>
          </w:p>
        </w:tc>
      </w:tr>
      <w:tr w:rsidR="00B62550" w:rsidRPr="00B62550" w14:paraId="46537C36" w14:textId="77777777" w:rsidTr="00B62550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5037D4" w14:textId="77777777" w:rsidR="00B62550" w:rsidRPr="002A7F3B" w:rsidRDefault="00B62550" w:rsidP="00B62550">
            <w:pP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7A792F" w14:textId="1F449F4C" w:rsidR="00B62550" w:rsidRPr="00B62550" w:rsidRDefault="002A7F3B" w:rsidP="00B6255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95% </w:t>
            </w: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onfidence</w:t>
            </w:r>
            <w:proofErr w:type="spellEnd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</w:t>
            </w: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87F09E" w14:textId="77777777" w:rsidR="00B62550" w:rsidRPr="00B62550" w:rsidRDefault="00B62550" w:rsidP="00B6255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26B0A4" w14:textId="77777777" w:rsidR="00B62550" w:rsidRPr="00B62550" w:rsidRDefault="00B62550" w:rsidP="00B62550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hapiro-Wilk</w:t>
            </w:r>
            <w:proofErr w:type="spellEnd"/>
          </w:p>
        </w:tc>
      </w:tr>
      <w:tr w:rsidR="002A7F3B" w:rsidRPr="00B62550" w14:paraId="7C630EF7" w14:textId="77777777" w:rsidTr="00B6255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D10E8B" w14:textId="77777777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27A5B0" w14:textId="77777777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E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0C3DD0" w14:textId="77777777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Ctrl</w:t>
            </w:r>
            <w:proofErr w:type="spellEnd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 - 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AAC0531" w14:textId="7B702E3E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4FFE39" w14:textId="12A26EC9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D89DE2" w14:textId="7627E452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2DC463" w14:textId="05FE8C22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6D3E946" w14:textId="291A576A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A8FE11" w14:textId="598F80AD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edi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27B1A2" w14:textId="7D1D1BFC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D67D6D" w14:textId="633EA288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inim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9695E3" w14:textId="6CDD019E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Maxim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0116C1" w14:textId="77777777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D2DC87" w14:textId="77777777" w:rsidR="002A7F3B" w:rsidRPr="00B62550" w:rsidRDefault="002A7F3B" w:rsidP="002A7F3B">
            <w:pPr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 w:rsidR="002A7F3B" w:rsidRPr="00B62550" w14:paraId="38CC61F8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6F11E50" w14:textId="77777777" w:rsidR="002A7F3B" w:rsidRPr="002A7F3B" w:rsidRDefault="002A7F3B" w:rsidP="002A7F3B">
            <w:pPr>
              <w:rPr>
                <w:rFonts w:ascii="Segoe UI" w:hAnsi="Segoe UI" w:cs="Segoe UI"/>
                <w:b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Buccal</w:t>
            </w:r>
            <w:r w:rsidRPr="002A7F3B"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-</w:t>
            </w:r>
            <w:r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Lingual</w:t>
            </w:r>
            <w:proofErr w:type="spellEnd"/>
          </w:p>
          <w:p w14:paraId="7441DF39" w14:textId="1B24CB97" w:rsidR="002A7F3B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2A7F3B"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 xml:space="preserve"> (</w:t>
            </w:r>
            <w:r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B</w:t>
            </w:r>
            <w:r w:rsidRPr="002A7F3B"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-</w:t>
            </w:r>
            <w:r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L</w:t>
            </w:r>
            <w:r w:rsidRPr="002A7F3B"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E1D8E36" w14:textId="77777777" w:rsidR="002A7F3B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E574DF" w14:textId="77777777" w:rsidR="002A7F3B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3C1853F" w14:textId="77777777" w:rsidR="002A7F3B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221B400" w14:textId="77777777" w:rsidR="002A7F3B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4203566A" w14:textId="77777777" w:rsidR="002A7F3B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517085D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2FA881D2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892B4E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F4F3D42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DEDD26F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7AED4C6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92591B6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153CE87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72701F6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E830A03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241884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67CD4A81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9B02CCD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06B38A92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0D7AB34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CCFAB27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5E5D907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7DC39D8F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48063BF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5C7F6655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E85C3D1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0CB5E2D9" w14:textId="77777777" w:rsidR="002A7F3B" w:rsidRPr="00B62550" w:rsidRDefault="002A7F3B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11D93CF4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21775" w14:textId="48181594" w:rsidR="00B62550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otal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ADBEA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375F3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0D23A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DEAF0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ADA5F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8388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DF1A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C86A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67BA8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B5D1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E9D2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0000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7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D764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FD0B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B7FD6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809C2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442B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F39C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8209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8366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9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AC6B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5F2A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CBF0C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DFD30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FDF9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210C6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E5AAE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14AFDD3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40D91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964F7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34A25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0555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7CE83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A7000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785F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A558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EFF5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79A5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878E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347C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6766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98C6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C720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0821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B81A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8A5B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3A98C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04CE3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7AA0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1F80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C3F9B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F693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3984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5B1F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8FFD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BC7E6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C940CB8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88CDF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145B8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1C5D3E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1CC3E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5539F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5C038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C0CC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3A98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8B7B7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C020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7C90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7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A7C14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E690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8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0202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DDBC7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36A8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6AD83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5BD0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08F2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.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FAEA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BB89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68D1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FA9A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9D81D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B7BF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F583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7491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C93E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756FA26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8C10A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28070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6206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66EA56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8BF14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75A4E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0155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E05F0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9C1D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7E477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87C14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F552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1A8A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F19E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2997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5B07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F76F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46C6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F708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BCA9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913B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6718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D3EC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8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E14C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F46B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8DE6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9F6C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D21C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A223228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76D4F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91996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175793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77233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4F986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57235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B1DA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CF3D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47CF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9F59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FFCC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1EE8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7C73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13837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A671E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6B607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070A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CE6BB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73C6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.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4E4A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3CA9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9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F84A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F0E24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6392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C5CB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2D015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9370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FF76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3B10A1F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B1447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75C947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76855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A5FEB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E8871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56198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DD88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800B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DF5DB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C1AE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060A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C835E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C83C2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8733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8F70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9665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7E43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9AB2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26D27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56E2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0CF1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4E93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2B5B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833C0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291B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CE3A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69D7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4C61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19D057A7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B6222A" w14:textId="2EF50644" w:rsidR="00B62550" w:rsidRPr="00B62550" w:rsidRDefault="002A7F3B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ot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498D7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59AEC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53783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F6604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9A7F4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6D293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1DF5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202B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E245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4973D" w14:textId="77777777" w:rsidR="00B62550" w:rsidRPr="00B62550" w:rsidRDefault="00B62550" w:rsidP="002A7F3B">
            <w:pPr>
              <w:ind w:left="-208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2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AC82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6CE3C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7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6ADC7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98FAF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3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12DA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20C0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9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5567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3FEB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4.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F44E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392B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79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0117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9A77F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7.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F91CF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A031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5090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29426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5BEA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5AF9BA07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BF579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119D9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995E51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42404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A67815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59942B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962DF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6DDF0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12E7D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4EF1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64D9A8" w14:textId="77777777" w:rsidR="00B62550" w:rsidRPr="00B62550" w:rsidRDefault="00B62550" w:rsidP="002A7F3B">
            <w:pPr>
              <w:ind w:left="-208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1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F0AD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501AB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5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EEB2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001D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6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C4A58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0ED38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1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5D7A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00EC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8.9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460C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0B23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9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2BE1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03D3A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8.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DC3A5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7C33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C844F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A452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B63A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95A1C3D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6294A1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CC885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55C9A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E41F6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452ED1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1E776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9640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FF37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B93D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36BC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9C459" w14:textId="77777777" w:rsidR="00B62550" w:rsidRPr="00B62550" w:rsidRDefault="00B62550" w:rsidP="002A7F3B">
            <w:pPr>
              <w:ind w:left="-208" w:firstLine="2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8E601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A84A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8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F595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62A58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2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45CB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4E4C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2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A083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97F2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2.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06B0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A63C7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8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6B5E8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172A9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3.0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9443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A9A4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DFE7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7350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A30A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56B5E5D1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FA1D6A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72967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C093E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CB770A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27ED0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7FD02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1EA8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EFFF3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1F7CB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10D4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6C2CA" w14:textId="77777777" w:rsidR="00B62550" w:rsidRPr="00B62550" w:rsidRDefault="00B62550" w:rsidP="002A7F3B">
            <w:pPr>
              <w:ind w:left="-208" w:firstLine="2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6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4BBE7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6911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4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9834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E767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8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473A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248F4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5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995B9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5B0CD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4.6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095AC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CF5C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9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9E0A4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CC24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7.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B5BCA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3994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D0D3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1FF20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5FA7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518EDCF6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E6D2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F208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0ACD2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2C7D6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A92485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B02F8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DB94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A138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6B7B4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63CB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335F16" w14:textId="77777777" w:rsidR="00B62550" w:rsidRPr="00B62550" w:rsidRDefault="00B62550" w:rsidP="002A7F3B">
            <w:pPr>
              <w:ind w:left="-208" w:firstLine="2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9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3DAC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E0EF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9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10020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299AA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9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F050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0FFFB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D2994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4E10C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.3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E77F89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4764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8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B1F0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2D63E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6.2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1DC1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F4665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6321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BBFE6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1ADCA0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0F6511CC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FA680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3743D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6F05D4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3F5C4C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C4B7FC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3195C" w14:textId="77777777" w:rsidR="00B62550" w:rsidRPr="00B62550" w:rsidRDefault="00B62550" w:rsidP="00B62550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0BDF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42A2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D3202B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5FC5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2DA271" w14:textId="77777777" w:rsidR="00B62550" w:rsidRPr="00B62550" w:rsidRDefault="00B62550" w:rsidP="002A7F3B">
            <w:pPr>
              <w:ind w:left="-208" w:firstLine="2"/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D9BF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6626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7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C9B7F3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A2B767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4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62A0E4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326B1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8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0224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0C12F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.8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A0006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CC24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3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589CA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3D11D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A315C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F45896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F734E2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47308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ADC4D5" w14:textId="77777777" w:rsidR="00B62550" w:rsidRPr="00B62550" w:rsidRDefault="00B62550" w:rsidP="00B62550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CB7C42C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6880AC" w14:textId="5E6515B4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ucca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B)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D1DD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F061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98EA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25E8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1544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B35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0DB4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C826C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38CC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BBD5B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325F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3ABE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6817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5206E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EAC6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8838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2B581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DE659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5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BE41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918F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5FD62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7A43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4544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1463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058F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1EE8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6848A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1E3C503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DAAD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BFF8D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B8FCF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CD221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1931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949ED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D7A0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5EA6D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34946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2EE42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F37BB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EFE1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7936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F7DD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C42C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DAAEA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BF4C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A7B4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8AF8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2D29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85D10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B1FD0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3A69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AD48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851E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AE5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DB71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6B25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148826A6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9DA0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E4BD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1006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6A36B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180D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79B3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A0C7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CB3E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F799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C9793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3D070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2962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86C8C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D0809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2BB1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1043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C03D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ACB9C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60039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.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76EB8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36B06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9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B0E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027AD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F9CB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CEAA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218E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E122E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5472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28495AB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F62A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985C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4DF19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3A26F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4B36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37E0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716A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C05E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AC8C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5690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9B6A1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1DCC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0AC9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B04E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E749F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0E3A5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1D84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32009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E807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1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44C8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96A7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16BF6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ADB7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3464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B823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2F0D7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252CF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B785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F7BA860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EA8E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5248F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6C5A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AB81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6462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EAF5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9A6F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871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19F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2D094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916D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7D5B3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21408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50B9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AF24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C83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40DB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EC27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7A77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7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30AF0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7E3A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A47EE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4BDC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116A0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1DC6F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5E61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7DDD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635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B7E27E6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763B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B9FCB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FBA2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35A90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A1A41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00F73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D582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2B1AB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ADE32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F6FB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D633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F44DE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5DB31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AB81B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B606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F42F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9B47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9CD07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F5FE2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5173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F826B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F137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57CD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33BB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45CB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2F07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041D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A1CC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057A8245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5EEA6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852729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01EAA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A9421E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E5397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DB4E7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5D43A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FA42F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AE93A3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06AC99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C5550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C5B514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64A981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6B98F4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7BAB0B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0197A1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C6DFE5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C2AFE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1E35DD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9456B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CFF20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F84522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24F8B3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09B8A0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0BF7D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83062F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350EEA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2E139F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CA29236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CD9233" w14:textId="3AEE216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L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ingua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L)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6E7AE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CE71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A905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0F0F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18070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D230D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A99DC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688B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717B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5A0D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9595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424C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3FAE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C44A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1CBD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62B3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569C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6B32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2E4A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0B01F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57EB4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E8D3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138D9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A987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7EE3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982E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508F9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03A58B5A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D01E7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2CECE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A476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2AF5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E2E0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E8483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81E8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72C9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705F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DC651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E07B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1B608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52317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40A52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BC95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7ED3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526C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EB16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7E2C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4C96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E988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F654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2CA7D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2F972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C7A2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BEF7D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37802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3CFC3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F106FF7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FB15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A358E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6914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4F28D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DEA78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CF32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9F41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36022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FE60E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D733C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9972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7BE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E7C1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AEEF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8F7D6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B0EA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FDA03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73FE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A910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B724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C878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82F8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54B7B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9E27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1E56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A18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A6F0A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9EF5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4A0BA38F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A444E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31FD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18519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FF92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7514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6A68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0562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26C60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86DD0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AD05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76FE7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D97F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BAC0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54805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CB3B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2BD0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B855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086BB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871D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D5223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DBC3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79907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74DC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60193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372B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44073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D54F5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51F40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396F297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E77D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7891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2C3A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C862B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EDA4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895FB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9BB9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F182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D764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EE51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B7B41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5BA0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3EF51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C421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FB5E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176E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BEAB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8440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76A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6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A4B7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ED9A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06F1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2077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8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5538B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DD89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BDCD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4343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83210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07E7394F" w14:textId="77777777" w:rsidTr="002A7F3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57E0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066B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10B58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119D0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2790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9C6B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8B3F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5CFD0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29C8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CA5D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13E48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33EA3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BFBA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2ACD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E305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60565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D02F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C6F8B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409FE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5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2876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06BC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42AAF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A4EBF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D5A1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60BC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ADDE6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3AEA5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CF74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116026C5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D75DCEF" w14:textId="77777777" w:rsidR="002A7F3B" w:rsidRPr="002A7F3B" w:rsidRDefault="002A7F3B" w:rsidP="002A7F3B">
            <w:pPr>
              <w:rPr>
                <w:rFonts w:ascii="Segoe UI" w:hAnsi="Segoe UI" w:cs="Segoe UI"/>
                <w:b/>
                <w:color w:val="333333"/>
                <w:sz w:val="18"/>
                <w:szCs w:val="18"/>
              </w:rPr>
            </w:pPr>
            <w:proofErr w:type="spellStart"/>
            <w:r w:rsidRPr="002A7F3B"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>Apico-Coronal</w:t>
            </w:r>
            <w:proofErr w:type="spellEnd"/>
          </w:p>
          <w:p w14:paraId="1E032E6D" w14:textId="5DA9A50C" w:rsidR="002A7F3B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2A7F3B">
              <w:rPr>
                <w:rFonts w:ascii="Segoe UI" w:hAnsi="Segoe UI" w:cs="Segoe UI"/>
                <w:b/>
                <w:color w:val="333333"/>
                <w:sz w:val="18"/>
                <w:szCs w:val="18"/>
              </w:rPr>
              <w:t xml:space="preserve"> (A-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18C3D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01F054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1B12F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6B29BB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0BABF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3D20F2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C9D44B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8629EC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72719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37C8F5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93BC3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AA8925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00350A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A39D4D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A7CCC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B677B0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E7B71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368282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D9339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09BFB8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B0CFFD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CBFFC3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C3B1E9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311A6E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73CC52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164762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16BD1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596CE14D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6AA008" w14:textId="6040337A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Bucca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B)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A0BB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EFC61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F480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C29E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70ADE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CC641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2892C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93E6F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133B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F966A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485A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79E0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7186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05D1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14B1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0ADA0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AC6C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88E61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4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F098F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8F89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6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4E5C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F32D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CD78F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7151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E1006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D847B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44974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44681AAB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C24A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E636A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AF89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05A0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9B05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E69C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D848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1616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318D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BE6B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DC2F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CDF7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92DA1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C68D8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FA18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5523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4030C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CBEB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4DBD7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6A342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09A2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6DB7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1DD2B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8E38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DD5B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B8F6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8A9A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C01EB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CF78EC9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3DC13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EA97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A7BE3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89C6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5925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AA79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DBD28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283EF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044CD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05B0E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02FA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0500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DA6E1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E2A8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1F2B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78BAA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E969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37EC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3C8B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3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93E8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406D2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5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A930A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CB10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FB6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655FF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04D3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3E3A4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F6C3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4C0F6177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DAB2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0CEEC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15E2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F5BC7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4AC5F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9A68A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EB90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CDE8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2394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8C9E9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D682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1F48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E3CF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51DA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0692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9F38B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F90C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7138D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9F870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CAE8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F47D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C470D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2A424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E350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60C9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DC0A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F522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3ECC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137E5464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ADDB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7590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FC5F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BC11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BA07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78D56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F527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2A8F3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52CD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5F1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4E01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E6BDC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0A93D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598B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F50A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62A2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AF97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E072D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36A1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8E99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6106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7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00673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84B41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FEEED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1E79D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33FF1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F2AF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F41D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BD9291C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782E0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AE17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F8761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D7EEE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41E5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3D632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082F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7DFEE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A7B57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A354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ADFD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9856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BED16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3228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002F9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DB30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AF0B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13AA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4E06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41BC4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139C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33BE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EAD6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DED25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6F9A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3DED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596AA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D3C2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E1810BB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49249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40DFF1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7FFD26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C38547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0E6F1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CC9A9C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F8386B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3D32C1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50190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6DCAF6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41F36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C23D9B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66306E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0CE78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1BA39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160183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E8D1A7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63E35E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A7C35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FE301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B876E0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9582B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3C4CE2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026351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CF9BA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934FE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D6C280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4884B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316D1244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0B16EE" w14:textId="417591DD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proofErr w:type="spellStart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Lingual</w:t>
            </w:r>
            <w:proofErr w:type="spellEnd"/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(L) (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B506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82BC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4392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1481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65EC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0129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66AE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FFC1E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BFD9A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D777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CF8F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88C7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1EF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94364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F40FE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2C1E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64CA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D6AAC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62A2E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F84F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6D529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06810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02A3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0E09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A5D64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1B3E1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8C07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00C7FF7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627D8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6F1E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9D093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38C1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13AF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90314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F744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DD329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BBB4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C718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B2C1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854F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047F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B4DB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667BE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C0E2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A8DC9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22890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0CAE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A4100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8954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543E8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FAA8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6E66C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8758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22C4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18ED3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513FE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782D041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60FC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E8389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D0810E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3BB6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68EC3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A70E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A9BA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02E71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67E30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7E531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5C23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8884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D1E76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68CA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6E5AF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4014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1FB4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A2922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CD288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968E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5A9B9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0E89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7F42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E22F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30D49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99EB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2AD33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5747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B406E83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C163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D3C8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B9081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8923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EB18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3D8EE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07F0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6D99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46FEE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ACC30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C37DD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0BE0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739E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6576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D49CB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8D8B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23DD8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5942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4254E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09BA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03F3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704B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DBC8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62FC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44C47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3289E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27B3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D4A8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FDBC65E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C792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206D7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42CB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047B6B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F72E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859F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CF51B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E80D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0B9A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7E17F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9A38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3AB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808F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D432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65EAF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3B74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A3B4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51575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01C5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CF66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A48B8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8AA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E29C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5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4A02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136E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55A3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D2152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2E6C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0BCDBB9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55E3D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23A8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5AE4F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FA95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E10B1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3FF1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0E385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93A49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EFA9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F7D3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3A07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5ED36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E0499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75054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7FDD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2B9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3FDE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19A2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4C72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9FB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F2F8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0739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0F3E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3E14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684A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CC2AD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93BBE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CE2F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0C79F74F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643EB" w14:textId="01D5D0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(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Total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83DA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1FAC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D4B5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1817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A15A4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0FC4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C241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235F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0D1ED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6184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DDE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E8F2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6AFA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D3D0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CB51E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12816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C49B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54CA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A3B3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3FA98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580DA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1025B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5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4C9B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AFCD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3C1D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126B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7BFE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340A36E2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1144E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8C218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F6EA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747CA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DF85F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3000A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C5590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F509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76A68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FA1C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CFD4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9D149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2B942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ECDC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89BEB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711E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26C26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FDC4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78EFE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813A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8053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C738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59FC5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2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30CF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46A3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ECAD8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CB030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408A6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AA507CC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E84F0D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D5C2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33E62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115EA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69098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9E75CC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1A0E7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8DE4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64A38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E292C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5346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947E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27A6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80B4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156AB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AC236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8349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65C2F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6711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CC7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6B1FB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D0B3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5403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D26A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5139C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3327C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547DB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69D1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749A710C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8D695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BCD1D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A27E6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98ED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9920A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856A27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60D5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AC52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96D0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7E6C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2C4BB5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1579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6AFB6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3C52D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2346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E145D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0E43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07BD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B707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6A08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3A562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09007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2F82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789F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4F51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CA5E5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91653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E4479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2D7329F6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FBE7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69A9D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A6D26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E1FBE8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89A1E3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45A8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E2E94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1D288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A7CE8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AAFFF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96D6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80D9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0E6AF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3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2B65E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F0D0F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C83B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A5FF5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4169C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82A69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EDA4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7EE50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4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E792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CBDF4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7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42AE5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282FE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C19B83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7C317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83FC4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B62550" w14:paraId="65537C5B" w14:textId="77777777" w:rsidTr="00B6255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1D82E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532DAA4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FA847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B7CC19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1DCE40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7E27B2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C5A53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6008B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3C521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2619D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BB278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8E73446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CD39AA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2A267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1393A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144C62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C2EF7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1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6A9C7F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1026EBB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6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5ED76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7B1BC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2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E4ACED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ACAFD01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-0.5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858E168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4CC4F0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000639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FB9444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273F38E" w14:textId="77777777" w:rsidR="002A7F3B" w:rsidRPr="00B62550" w:rsidRDefault="002A7F3B" w:rsidP="002A7F3B">
            <w:pPr>
              <w:jc w:val="right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</w:tc>
      </w:tr>
      <w:tr w:rsidR="002A7F3B" w:rsidRPr="0004653C" w14:paraId="17E9EA3F" w14:textId="77777777" w:rsidTr="00B62550">
        <w:trPr>
          <w:cantSplit/>
          <w:tblCellSpacing w:w="15" w:type="dxa"/>
        </w:trPr>
        <w:tc>
          <w:tcPr>
            <w:tcW w:w="0" w:type="auto"/>
            <w:gridSpan w:val="2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ED68CF1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B62550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Nota. The CI of the mean assumes sample means follow a t-distribution with N - 1 degrees of freedom</w:t>
            </w:r>
          </w:p>
        </w:tc>
      </w:tr>
      <w:tr w:rsidR="002A7F3B" w:rsidRPr="0004653C" w14:paraId="4AFC830B" w14:textId="77777777" w:rsidTr="00B62550">
        <w:trPr>
          <w:cantSplit/>
          <w:tblCellSpacing w:w="15" w:type="dxa"/>
        </w:trPr>
        <w:tc>
          <w:tcPr>
            <w:tcW w:w="0" w:type="auto"/>
            <w:gridSpan w:val="28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CC2D8F" w14:textId="77777777" w:rsidR="002A7F3B" w:rsidRPr="00B62550" w:rsidRDefault="002A7F3B" w:rsidP="002A7F3B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0EBA3802" w14:textId="09C35BCF" w:rsidR="00B62550" w:rsidRPr="002A7F3B" w:rsidRDefault="00B62550" w:rsidP="002A7F3B">
      <w:pPr>
        <w:pStyle w:val="Titolo1"/>
        <w:rPr>
          <w:rFonts w:ascii="Segoe UI" w:hAnsi="Segoe UI" w:cs="Segoe UI"/>
          <w:color w:val="333333"/>
          <w:sz w:val="18"/>
          <w:szCs w:val="18"/>
          <w:lang w:val="en-US"/>
        </w:rPr>
      </w:pPr>
      <w:r w:rsidRPr="00B62550">
        <w:rPr>
          <w:rFonts w:ascii="Segoe UI" w:hAnsi="Segoe UI" w:cs="Segoe UI"/>
          <w:color w:val="333333"/>
          <w:sz w:val="18"/>
          <w:szCs w:val="18"/>
          <w:lang w:val="en-US"/>
        </w:rPr>
        <w:lastRenderedPageBreak/>
        <w:t> </w:t>
      </w:r>
    </w:p>
    <w:sectPr w:rsidR="00B62550" w:rsidRPr="002A7F3B" w:rsidSect="002A4B1C">
      <w:pgSz w:w="16838" w:h="11906" w:orient="landscape"/>
      <w:pgMar w:top="851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550"/>
    <w:rsid w:val="0004653C"/>
    <w:rsid w:val="002A4B1C"/>
    <w:rsid w:val="002A7F3B"/>
    <w:rsid w:val="00382F83"/>
    <w:rsid w:val="00B62550"/>
    <w:rsid w:val="00C1684B"/>
    <w:rsid w:val="00D037C3"/>
    <w:rsid w:val="00F97EFB"/>
    <w:rsid w:val="00FE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13424"/>
  <w15:chartTrackingRefBased/>
  <w15:docId w15:val="{DD9D6E60-EB34-4EFB-BAD5-60CB63F6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A7F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B62550"/>
    <w:pPr>
      <w:spacing w:before="100" w:beforeAutospacing="1" w:after="180"/>
      <w:outlineLvl w:val="0"/>
    </w:pPr>
    <w:rPr>
      <w:b/>
      <w:bCs/>
      <w:color w:val="3E6DA9"/>
      <w:kern w:val="36"/>
      <w:sz w:val="38"/>
      <w:szCs w:val="38"/>
    </w:rPr>
  </w:style>
  <w:style w:type="paragraph" w:styleId="Titolo2">
    <w:name w:val="heading 2"/>
    <w:basedOn w:val="Normale"/>
    <w:link w:val="Titolo2Carattere"/>
    <w:uiPriority w:val="9"/>
    <w:qFormat/>
    <w:rsid w:val="00B62550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paragraph" w:styleId="Titolo3">
    <w:name w:val="heading 3"/>
    <w:basedOn w:val="Normale"/>
    <w:link w:val="Titolo3Carattere"/>
    <w:uiPriority w:val="9"/>
    <w:qFormat/>
    <w:rsid w:val="00B62550"/>
    <w:pPr>
      <w:spacing w:before="100" w:beforeAutospacing="1" w:after="180"/>
      <w:outlineLvl w:val="2"/>
    </w:pPr>
    <w:rPr>
      <w:b/>
      <w:bCs/>
      <w:sz w:val="26"/>
      <w:szCs w:val="26"/>
    </w:rPr>
  </w:style>
  <w:style w:type="paragraph" w:styleId="Titolo4">
    <w:name w:val="heading 4"/>
    <w:basedOn w:val="Normale"/>
    <w:link w:val="Titolo4Carattere"/>
    <w:uiPriority w:val="9"/>
    <w:qFormat/>
    <w:rsid w:val="00B62550"/>
    <w:pPr>
      <w:spacing w:before="100" w:beforeAutospacing="1" w:after="180"/>
      <w:outlineLvl w:val="3"/>
    </w:pPr>
    <w:rPr>
      <w:b/>
      <w:bCs/>
      <w:sz w:val="26"/>
      <w:szCs w:val="26"/>
    </w:rPr>
  </w:style>
  <w:style w:type="paragraph" w:styleId="Titolo5">
    <w:name w:val="heading 5"/>
    <w:basedOn w:val="Normale"/>
    <w:link w:val="Titolo5Carattere"/>
    <w:uiPriority w:val="9"/>
    <w:qFormat/>
    <w:rsid w:val="00B62550"/>
    <w:pPr>
      <w:spacing w:before="100" w:beforeAutospacing="1" w:after="180"/>
      <w:outlineLvl w:val="4"/>
    </w:pPr>
    <w:rPr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B62550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uiPriority w:val="9"/>
    <w:rsid w:val="00B62550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62550"/>
    <w:rPr>
      <w:rFonts w:ascii="Times New Roman" w:eastAsia="Times New Roman" w:hAnsi="Times New Roman" w:cs="Times New Roman"/>
      <w:b/>
      <w:bCs/>
      <w:color w:val="3E6DA9"/>
      <w:sz w:val="31"/>
      <w:szCs w:val="31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62550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62550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B62550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customStyle="1" w:styleId="msonormal0">
    <w:name w:val="msonormal"/>
    <w:basedOn w:val="Normale"/>
    <w:rsid w:val="00B62550"/>
    <w:pPr>
      <w:spacing w:before="100" w:beforeAutospacing="1" w:after="100" w:afterAutospacing="1"/>
    </w:pPr>
  </w:style>
  <w:style w:type="paragraph" w:customStyle="1" w:styleId="ql-align-center">
    <w:name w:val="ql-align-center"/>
    <w:basedOn w:val="Normale"/>
    <w:rsid w:val="00B62550"/>
    <w:pPr>
      <w:spacing w:before="100" w:beforeAutospacing="1" w:after="100" w:afterAutospacing="1"/>
      <w:jc w:val="center"/>
    </w:pPr>
  </w:style>
  <w:style w:type="paragraph" w:customStyle="1" w:styleId="ql-align-right">
    <w:name w:val="ql-align-right"/>
    <w:basedOn w:val="Normale"/>
    <w:rsid w:val="00B62550"/>
    <w:pPr>
      <w:spacing w:before="100" w:beforeAutospacing="1" w:after="100" w:afterAutospacing="1"/>
      <w:jc w:val="right"/>
    </w:pPr>
  </w:style>
  <w:style w:type="paragraph" w:customStyle="1" w:styleId="ql-align-justify">
    <w:name w:val="ql-align-justify"/>
    <w:basedOn w:val="Normale"/>
    <w:rsid w:val="00B62550"/>
    <w:pPr>
      <w:spacing w:before="100" w:beforeAutospacing="1" w:after="100" w:afterAutospacing="1"/>
      <w:jc w:val="both"/>
    </w:pPr>
  </w:style>
  <w:style w:type="paragraph" w:customStyle="1" w:styleId="ql-indent-1">
    <w:name w:val="ql-indent-1"/>
    <w:basedOn w:val="Normale"/>
    <w:rsid w:val="00B62550"/>
    <w:pPr>
      <w:spacing w:before="100" w:beforeAutospacing="1" w:after="100" w:afterAutospacing="1"/>
    </w:pPr>
  </w:style>
  <w:style w:type="paragraph" w:customStyle="1" w:styleId="ql-indent-2">
    <w:name w:val="ql-indent-2"/>
    <w:basedOn w:val="Normale"/>
    <w:rsid w:val="00B62550"/>
    <w:pPr>
      <w:spacing w:before="100" w:beforeAutospacing="1" w:after="100" w:afterAutospacing="1"/>
    </w:pPr>
  </w:style>
  <w:style w:type="paragraph" w:customStyle="1" w:styleId="ql-indent-3">
    <w:name w:val="ql-indent-3"/>
    <w:basedOn w:val="Normale"/>
    <w:rsid w:val="00B62550"/>
    <w:pPr>
      <w:spacing w:before="100" w:beforeAutospacing="1" w:after="100" w:afterAutospacing="1"/>
    </w:pPr>
  </w:style>
  <w:style w:type="paragraph" w:customStyle="1" w:styleId="ql-indent-4">
    <w:name w:val="ql-indent-4"/>
    <w:basedOn w:val="Normale"/>
    <w:rsid w:val="00B62550"/>
    <w:pPr>
      <w:spacing w:before="100" w:beforeAutospacing="1" w:after="100" w:afterAutospacing="1"/>
    </w:pPr>
  </w:style>
  <w:style w:type="paragraph" w:customStyle="1" w:styleId="ql-indent-5">
    <w:name w:val="ql-indent-5"/>
    <w:basedOn w:val="Normale"/>
    <w:rsid w:val="00B62550"/>
    <w:pPr>
      <w:spacing w:before="100" w:beforeAutospacing="1" w:after="100" w:afterAutospacing="1"/>
    </w:pPr>
  </w:style>
  <w:style w:type="paragraph" w:customStyle="1" w:styleId="note">
    <w:name w:val="note"/>
    <w:basedOn w:val="Normale"/>
    <w:rsid w:val="00B62550"/>
    <w:pPr>
      <w:spacing w:before="75" w:after="75"/>
    </w:pPr>
  </w:style>
  <w:style w:type="character" w:styleId="Enfasigrassetto">
    <w:name w:val="Strong"/>
    <w:basedOn w:val="Carpredefinitoparagrafo"/>
    <w:uiPriority w:val="22"/>
    <w:qFormat/>
    <w:rsid w:val="002A7F3B"/>
    <w:rPr>
      <w:b/>
      <w:bCs/>
    </w:rPr>
  </w:style>
  <w:style w:type="character" w:styleId="Enfasicorsivo">
    <w:name w:val="Emphasis"/>
    <w:basedOn w:val="Carpredefinitoparagrafo"/>
    <w:uiPriority w:val="20"/>
    <w:qFormat/>
    <w:rsid w:val="002A7F3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6781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43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55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02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8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17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1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7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5071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1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49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6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onchi</dc:creator>
  <cp:keywords/>
  <dc:description/>
  <cp:lastModifiedBy>Microsoft Office User</cp:lastModifiedBy>
  <cp:revision>3</cp:revision>
  <dcterms:created xsi:type="dcterms:W3CDTF">2025-12-21T07:01:00Z</dcterms:created>
  <dcterms:modified xsi:type="dcterms:W3CDTF">2025-12-21T08:50:00Z</dcterms:modified>
</cp:coreProperties>
</file>